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textAlignment w:val="center"/>
        <w:rPr/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auto" w:val="clear"/>
          <w:lang w:val="en-US" w:eastAsia="zh-CN"/>
        </w:rPr>
        <w:t>Supplementary Table 4 Compares the baseline characteristics of HAP and non-HAP groups in the training group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8"/>
        <w:gridCol w:w="1542"/>
        <w:gridCol w:w="1542"/>
        <w:gridCol w:w="1542"/>
        <w:gridCol w:w="817"/>
      </w:tblGrid>
      <w:tr>
        <w:trPr>
          <w:tblHeader w:val="true"/>
          <w:trHeight w:val="601" w:hRule="exact"/>
        </w:trPr>
        <w:tc>
          <w:tcPr>
            <w:tcW w:w="43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Variables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Tota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 xml:space="preserve">(n =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907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Non</w:t>
            </w:r>
            <w:r>
              <w:rPr>
                <w:rFonts w:eastAsia="等线" w:cs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HAP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n=1447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HAP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n=460)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40" w:hRule="exact"/>
        </w:trPr>
        <w:tc>
          <w:tcPr>
            <w:tcW w:w="43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mographic data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等线" w:cs="宋体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等线" w:cs="宋体" w:ascii="宋体" w:hAnsi="宋体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15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eastAsia="微软雅黑" w:cs="Times New Roman" w:ascii="Times New Roman" w:hAnsi="Times New Roman"/>
                <w:color w:val="333333"/>
                <w:sz w:val="18"/>
                <w:szCs w:val="18"/>
                <w:shd w:fill="F5F5F5" w:val="cle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00 (57.7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ge (Me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ars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.31 ± 7.86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0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5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.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41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BMI (Me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D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.22 ± 2.96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.2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0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.1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2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9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Waist circumference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3.39 ± 7.93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.5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81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.8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0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3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CSP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ACI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0 (10.0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ACI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66 (61.1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OCI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8 (24.5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CI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3 (4.4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AST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en-US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en-US" w:bidi="ar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eastAsia="等线" w:cs="宋体"/>
                <w:color w:val="000000"/>
                <w:kern w:val="0"/>
                <w:sz w:val="15"/>
                <w:szCs w:val="15"/>
                <w:highlight w:val="none"/>
                <w:lang w:val="en-US" w:eastAsia="en-US" w:bidi="ar"/>
              </w:rPr>
            </w:pPr>
            <w:r>
              <w:rPr>
                <w:rFonts w:eastAsia="等线" w:cs="宋体" w:ascii="宋体" w:hAnsi="宋体"/>
                <w:color w:val="000000"/>
                <w:kern w:val="0"/>
                <w:sz w:val="15"/>
                <w:szCs w:val="15"/>
                <w:lang w:val="en-US" w:eastAsia="en-US" w:bidi="ar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rge-artery atherosclerosi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42 (38.9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Cardio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embolism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8 (15.1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mall-vessel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occlusion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39 (44.0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troke of other determined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etiology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 (0.6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troke of undetermined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etiology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 (1.4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8" w:hRule="exact"/>
        </w:trPr>
        <w:tc>
          <w:tcPr>
            <w:tcW w:w="43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ymptom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o time of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rrival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25%,75%)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ou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7.6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.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4.6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07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moking status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eastAsia="zh-CN" w:bidi="ar"/>
              </w:rPr>
              <w:t xml:space="preserve"> [n (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ever smoke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36 (75.3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ed to smoke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6 (5.0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till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smoke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75 (19.7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evious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medical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history [n (%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等线" w:cs="宋体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eastAsia="等线" w:cs="宋体" w:ascii="宋体" w:hAnsi="宋体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yocardial infarction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3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ypertensive diseases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8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8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abetes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7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.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86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rial fibrillation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d metabolism disorders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25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rebral hemorrhage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06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mentia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48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sychiatric disorders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7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ronic obstructive Pulmonary disease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49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morrhagic disease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9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ily history of stroke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Heart valve replacement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surgery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8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 severity of the disease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等线" w:cs="宋体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等线" w:cs="宋体" w:ascii="宋体" w:hAnsi="宋体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remorbidity mRS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score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IHSS score within 24 hours of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admission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Dysphagia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7 (15.2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.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MAP (Me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mHg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4.21 ± 13.43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4.3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97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3.6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79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04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Pulse (Mean ± 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imes/minute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.74 ± 15.21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7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07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.9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99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ecial treatment plan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等线" w:cs="宋体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等线" w:cs="宋体" w:ascii="宋体" w:hAnsi="宋体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lteplase intravenous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thrombolysis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88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Arterial cathete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reperfusion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3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hrombectomy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treatment [n (%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9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boratory indicators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eastAsia="等线" w:cs="宋体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等线" w:cs="宋体" w:ascii="宋体" w:hAnsi="宋体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</w:tr>
      <w:tr>
        <w:trPr>
          <w:trHeight w:val="584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LDL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,75%), mmol/L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56 (1.9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24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</w:tc>
      </w:tr>
      <w:tr>
        <w:trPr>
          <w:trHeight w:val="586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cy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M (25%,75%), umol/L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7 (11.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9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.1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bA1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61 ± 1.65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5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58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G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M (25%,75%), mmol/L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0 (5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0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H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 ± 0.21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577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C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M (25%,75%), umol/L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4.10 (62.3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8.94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1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.6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0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.2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U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[M (25%,75%), mmol/L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2 (4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5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561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UA (Me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umol/L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6.96 ± 101.97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5.8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.15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0.3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.00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5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7 ± 0.17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±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等线" w:hAnsi="等线" w:eastAsia="等线" w:cs="等线"/>
                <w:b/>
                <w:b/>
                <w:bCs/>
                <w:color w:val="000000"/>
                <w:sz w:val="13"/>
                <w:szCs w:val="13"/>
                <w:highlight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gnostic index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等线" w:cs="宋体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eastAsia="等线" w:cs="宋体" w:ascii="宋体" w:hAnsi="宋体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5"/>
                <w:szCs w:val="15"/>
                <w:highlight w:val="none"/>
              </w:rPr>
            </w:pPr>
            <w:r>
              <w:rPr>
                <w:rFonts w:cs="宋体" w:ascii="宋体" w:hAnsi="宋体"/>
                <w:color w:val="000000"/>
                <w:sz w:val="15"/>
                <w:szCs w:val="15"/>
              </w:rPr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ength of hospitalizatio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M(25%,75%), day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ed in hospital [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n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 (2.3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otal hospitalization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expenses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25%,75%)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ousand yu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.3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.8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Total hospitalization drug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expenses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25%,75%)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ousand yu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11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.8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.8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IHSS score at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discharge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,75%)]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43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RS score at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discharge [M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%,75%)]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)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  <w:lang w:eastAsia="zh-CN" w:bidi="ar"/>
              </w:rPr>
              <w:t>&lt;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</w:tbl>
    <w:p>
      <w:pPr>
        <w:pStyle w:val="Normal"/>
        <w:rPr>
          <w:rFonts w:eastAsia="等线"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color w:val="000000"/>
          <w:kern w:val="0"/>
          <w:sz w:val="18"/>
          <w:szCs w:val="18"/>
          <w:lang w:bidi="ar"/>
        </w:rPr>
        <w:t>Abbreviation</w:t>
      </w:r>
      <w:r>
        <w:rPr>
          <w:rFonts w:eastAsia="等线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HAP, hospital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-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a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cquired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eastAsia="zh-CN" w:bidi="ar"/>
        </w:rPr>
        <w:t>pneumonia;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BMI, body mass index; OCSP,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o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xfordshire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 c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ommunity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 s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troke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 p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roject;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TAC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, t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otal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a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nterior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c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irculation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eastAsia="zh-CN" w:bidi="ar"/>
        </w:rPr>
        <w:t>infarct; PAC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, p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artial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a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nterior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c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irculation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nfarct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; POC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, p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osterior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c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irculation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nfarct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; LAC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, lacunar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nfarct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; TOAST,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t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rial of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o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rg 10172 in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a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cute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troke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t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reatment;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mRS,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m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odified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r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ankin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cale; NIHSS,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n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ational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i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nstitute of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h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ealth stroke scale; MAP, mean arterial pressure; LDL, low-density lipoprotein; Hcy, homocysteine; HbA1c, glycated hemoglobin; </w:t>
      </w:r>
      <w:r>
        <w:rPr>
          <w:rFonts w:cs="Times New Roman" w:ascii="Times New Roman" w:hAnsi="Times New Roman"/>
          <w:sz w:val="18"/>
          <w:szCs w:val="18"/>
          <w:shd w:fill="FBFBFB" w:val="clear"/>
        </w:rPr>
        <w:t xml:space="preserve">ABG, </w:t>
      </w:r>
      <w:r>
        <w:rPr>
          <w:rFonts w:eastAsia="Segoe UI" w:cs="Times New Roman" w:ascii="Times New Roman" w:hAnsi="Times New Roman"/>
          <w:sz w:val="18"/>
          <w:szCs w:val="18"/>
          <w:shd w:fill="FBFBFB" w:val="clear"/>
        </w:rPr>
        <w:t xml:space="preserve">admission blood </w:t>
      </w:r>
      <w:r>
        <w:rPr>
          <w:rFonts w:cs="Times New Roman" w:ascii="Times New Roman" w:hAnsi="Times New Roman"/>
          <w:sz w:val="18"/>
          <w:szCs w:val="18"/>
          <w:shd w:fill="FBFBFB" w:val="clear"/>
          <w:lang w:eastAsia="zh-CN"/>
        </w:rPr>
        <w:t>glucose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SHR,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stress hyperglycemia ratio;</w:t>
      </w:r>
      <w:r>
        <w:rPr>
          <w:rFonts w:cs="Times New Roman" w:ascii="Times New Roman" w:hAnsi="Times New Roman"/>
          <w:sz w:val="18"/>
          <w:szCs w:val="18"/>
          <w:shd w:fill="FBFBFB" w:val="clear"/>
        </w:rPr>
        <w:t xml:space="preserve"> 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bidi="ar"/>
        </w:rPr>
        <w:t>SCr, serum creatinine; BUN, Blood Urea Nitrogen; UA, Uric Acid; INR, international normalized ratio</w:t>
      </w:r>
      <w:r>
        <w:rPr>
          <w:rFonts w:eastAsia="等线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p>
      <w:pPr>
        <w:pStyle w:val="Normal"/>
        <w:rPr>
          <w:rFonts w:eastAsia="等线"/>
          <w:lang w:val="en-US" w:eastAsia="zh-CN"/>
        </w:rPr>
      </w:pPr>
      <w:r>
        <w:rPr>
          <w:rFonts w:eastAsia="等线"/>
          <w:lang w:val="en-US" w:eastAsia="zh-CN"/>
        </w:rPr>
      </w:r>
    </w:p>
    <w:sectPr>
      <w:type w:val="nextPage"/>
      <w:pgSz w:w="11906" w:h="16838"/>
      <w:pgMar w:left="1236" w:right="123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4:44:15Z</dcterms:created>
  <dc:creator>Administrator</dc:creator>
  <dc:description/>
  <dc:language>en-US</dc:language>
  <cp:lastModifiedBy>黄曼</cp:lastModifiedBy>
  <dcterms:modified xsi:type="dcterms:W3CDTF">2025-04-05T03:44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BB5E8DC5D74E678FD84127EECA7A33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zVjNTkzMTI1OTJmNDdjMzA2YzhlYTU1ZjhmODgxODUiLCJ1c2VySWQiOiIzMzI4NDYwMDUifQ==</vt:lpwstr>
  </property>
</Properties>
</file>